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21"/>
        <w:tblW w:w="0" w:type="auto"/>
        <w:tblLook w:val="04A0" w:firstRow="1" w:lastRow="0" w:firstColumn="1" w:lastColumn="0" w:noHBand="0" w:noVBand="1"/>
      </w:tblPr>
      <w:tblGrid>
        <w:gridCol w:w="3261"/>
        <w:gridCol w:w="5035"/>
      </w:tblGrid>
      <w:tr w:rsidR="006C7C32" w14:paraId="387A4AB4" w14:textId="77777777" w:rsidTr="002B4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</w:tcPr>
          <w:p w14:paraId="12331A2C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 xml:space="preserve">Virus strain </w:t>
            </w:r>
          </w:p>
        </w:tc>
        <w:tc>
          <w:tcPr>
            <w:tcW w:w="5035" w:type="dxa"/>
          </w:tcPr>
          <w:p w14:paraId="4D7FBCC9" w14:textId="77777777" w:rsidR="006C7C32" w:rsidRPr="00427D20" w:rsidRDefault="006C7C32" w:rsidP="002B469E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Nonsynonymous mutation in the spike gene</w:t>
            </w:r>
          </w:p>
        </w:tc>
      </w:tr>
      <w:tr w:rsidR="006C7C32" w14:paraId="08F0E3B7" w14:textId="77777777" w:rsidTr="002B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nil"/>
            </w:tcBorders>
          </w:tcPr>
          <w:p w14:paraId="4690B382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rSADS-CoV</w:t>
            </w:r>
          </w:p>
        </w:tc>
        <w:tc>
          <w:tcPr>
            <w:tcW w:w="5035" w:type="dxa"/>
            <w:tcBorders>
              <w:bottom w:val="nil"/>
            </w:tcBorders>
          </w:tcPr>
          <w:p w14:paraId="38434D15" w14:textId="77777777" w:rsidR="006C7C32" w:rsidRPr="00427D20" w:rsidRDefault="006C7C32" w:rsidP="002B46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</w:tr>
      <w:tr w:rsidR="006C7C32" w14:paraId="1E550DC8" w14:textId="77777777" w:rsidTr="002B4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C5CA917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A-rSADS-8505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29CFA761" w14:textId="77777777" w:rsidR="006C7C32" w:rsidRPr="00427D20" w:rsidRDefault="006C7C32" w:rsidP="002B46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sz w:val="24"/>
              </w:rPr>
              <w:t>Glu 262 Lys</w:t>
            </w:r>
          </w:p>
        </w:tc>
      </w:tr>
      <w:tr w:rsidR="006C7C32" w14:paraId="5E20E12E" w14:textId="77777777" w:rsidTr="002B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3FFE6775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A-rSADS-162140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1DD3B704" w14:textId="2188F653" w:rsidR="006C7C32" w:rsidRPr="00427D20" w:rsidRDefault="006C7C32" w:rsidP="002B46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sz w:val="24"/>
              </w:rPr>
              <w:t>Ala 737 Thr       Value 755 Gly</w:t>
            </w:r>
          </w:p>
        </w:tc>
      </w:tr>
      <w:tr w:rsidR="006C7C32" w14:paraId="11A2A796" w14:textId="77777777" w:rsidTr="002B4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E6B7B8D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B-rSADS-NL140345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6C6FA1E4" w14:textId="77777777" w:rsidR="006C7C32" w:rsidRPr="00427D20" w:rsidRDefault="006C7C32" w:rsidP="002B46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sz w:val="24"/>
              </w:rPr>
              <w:t>Val 831 Asp</w:t>
            </w:r>
          </w:p>
        </w:tc>
      </w:tr>
      <w:tr w:rsidR="006C7C32" w14:paraId="7AB54C6D" w14:textId="77777777" w:rsidTr="002B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2803CD6E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B-rSADS-141193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34ECC7AF" w14:textId="77777777" w:rsidR="006C7C32" w:rsidRPr="00427D20" w:rsidRDefault="006C7C32" w:rsidP="002B46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sz w:val="24"/>
              </w:rPr>
              <w:t>Pro 659 Ser</w:t>
            </w:r>
          </w:p>
        </w:tc>
      </w:tr>
      <w:tr w:rsidR="006C7C32" w14:paraId="1F5372C0" w14:textId="77777777" w:rsidTr="002B4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1841F938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1B-rSADS-NL140359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3602AA7E" w14:textId="77777777" w:rsidR="006C7C32" w:rsidRPr="00427D20" w:rsidRDefault="006C7C32" w:rsidP="002B46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sz w:val="24"/>
              </w:rPr>
              <w:t>None</w:t>
            </w:r>
          </w:p>
        </w:tc>
      </w:tr>
      <w:tr w:rsidR="006C7C32" w14:paraId="331EEA44" w14:textId="77777777" w:rsidTr="002B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5F65F475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A-rSADS-162119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65601BFF" w14:textId="77777777" w:rsidR="006C7C32" w:rsidRPr="00427D20" w:rsidRDefault="006C7C32" w:rsidP="002B46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sz w:val="24"/>
              </w:rPr>
              <w:t>Asn 892 Tyr</w:t>
            </w:r>
          </w:p>
        </w:tc>
      </w:tr>
      <w:tr w:rsidR="006C7C32" w14:paraId="38DA062F" w14:textId="77777777" w:rsidTr="002B469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  <w:bottom w:val="nil"/>
            </w:tcBorders>
          </w:tcPr>
          <w:p w14:paraId="440E0A5F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B-rSADS-7917</w:t>
            </w:r>
          </w:p>
        </w:tc>
        <w:tc>
          <w:tcPr>
            <w:tcW w:w="5035" w:type="dxa"/>
            <w:tcBorders>
              <w:top w:val="nil"/>
              <w:bottom w:val="nil"/>
            </w:tcBorders>
          </w:tcPr>
          <w:p w14:paraId="69B0A5EB" w14:textId="77777777" w:rsidR="006C7C32" w:rsidRPr="00427D20" w:rsidRDefault="006C7C32" w:rsidP="002B469E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sz w:val="24"/>
              </w:rPr>
              <w:t>Phe 556 Leu</w:t>
            </w:r>
          </w:p>
        </w:tc>
      </w:tr>
      <w:tr w:rsidR="006C7C32" w14:paraId="4D781167" w14:textId="77777777" w:rsidTr="002B4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nil"/>
            </w:tcBorders>
          </w:tcPr>
          <w:p w14:paraId="1F2BFC70" w14:textId="77777777" w:rsidR="006C7C32" w:rsidRPr="00427D20" w:rsidRDefault="006C7C32" w:rsidP="002B469E">
            <w:pPr>
              <w:spacing w:line="360" w:lineRule="auto"/>
              <w:ind w:firstLineChars="100" w:firstLine="240"/>
              <w:rPr>
                <w:rFonts w:ascii="Times New Roman" w:hAnsi="Times New Roman" w:cs="Times New Roman"/>
                <w:b w:val="0"/>
                <w:bCs w:val="0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b w:val="0"/>
                <w:bCs w:val="0"/>
                <w:sz w:val="24"/>
              </w:rPr>
              <w:t>2B-rSADS- CA160172</w:t>
            </w:r>
          </w:p>
        </w:tc>
        <w:tc>
          <w:tcPr>
            <w:tcW w:w="5035" w:type="dxa"/>
            <w:tcBorders>
              <w:top w:val="nil"/>
            </w:tcBorders>
          </w:tcPr>
          <w:p w14:paraId="75801379" w14:textId="62779B2D" w:rsidR="006C7C32" w:rsidRPr="00427D20" w:rsidRDefault="006C7C32" w:rsidP="002B469E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</w:rPr>
            </w:pPr>
            <w:r w:rsidRPr="00427D20">
              <w:rPr>
                <w:rFonts w:ascii="Times New Roman" w:hAnsi="Times New Roman" w:cs="Times New Roman" w:hint="eastAsia"/>
                <w:sz w:val="24"/>
              </w:rPr>
              <w:t xml:space="preserve">Ser 595 Asn      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427D20">
              <w:rPr>
                <w:rFonts w:ascii="Times New Roman" w:hAnsi="Times New Roman" w:cs="Times New Roman" w:hint="eastAsia"/>
                <w:sz w:val="24"/>
              </w:rPr>
              <w:t>Val 760 Gly</w:t>
            </w:r>
          </w:p>
        </w:tc>
      </w:tr>
    </w:tbl>
    <w:p w14:paraId="6CF6717E" w14:textId="77777777" w:rsidR="006A2EDF" w:rsidRDefault="006A2EDF"/>
    <w:sectPr w:rsidR="006A2ED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56A19D" w14:textId="77777777" w:rsidR="00E07131" w:rsidRDefault="00E07131" w:rsidP="006C7C32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D0A8F14" w14:textId="77777777" w:rsidR="00E07131" w:rsidRDefault="00E07131" w:rsidP="006C7C32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B0F26" w14:textId="77777777" w:rsidR="00E07131" w:rsidRDefault="00E07131" w:rsidP="006C7C32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192E7761" w14:textId="77777777" w:rsidR="00E07131" w:rsidRDefault="00E07131" w:rsidP="006C7C32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2EDF"/>
    <w:rsid w:val="00343C5E"/>
    <w:rsid w:val="006A2EDF"/>
    <w:rsid w:val="006C7C32"/>
    <w:rsid w:val="00E07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9D42D9F"/>
  <w15:chartTrackingRefBased/>
  <w15:docId w15:val="{8F518307-F210-4400-9A82-23649BB62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7C32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6A2ED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2E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2ED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2EDF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2EDF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2EDF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2ED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2ED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2ED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2ED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2ED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2ED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2EDF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2EDF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2EDF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2ED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2ED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2ED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2ED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2E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2ED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2ED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2E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A2ED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2ED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A2ED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2ED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A2ED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A2ED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6C7C32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6C7C3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6C7C3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6C7C32"/>
    <w:rPr>
      <w:sz w:val="18"/>
      <w:szCs w:val="18"/>
    </w:rPr>
  </w:style>
  <w:style w:type="table" w:styleId="21">
    <w:name w:val="Plain Table 2"/>
    <w:basedOn w:val="a1"/>
    <w:uiPriority w:val="42"/>
    <w:rsid w:val="006C7C3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285</Characters>
  <Application>Microsoft Office Word</Application>
  <DocSecurity>0</DocSecurity>
  <Lines>6</Lines>
  <Paragraphs>2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云 罗</dc:creator>
  <cp:keywords/>
  <dc:description/>
  <cp:lastModifiedBy>云 罗</cp:lastModifiedBy>
  <cp:revision>2</cp:revision>
  <dcterms:created xsi:type="dcterms:W3CDTF">2025-09-01T08:27:00Z</dcterms:created>
  <dcterms:modified xsi:type="dcterms:W3CDTF">2025-09-01T08:28:00Z</dcterms:modified>
</cp:coreProperties>
</file>